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6B0" w:rsidRDefault="00360AB4" w:rsidP="0029670E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7</w:t>
      </w:r>
      <w:bookmarkStart w:id="0" w:name="_GoBack"/>
      <w:bookmarkEnd w:id="0"/>
      <w:r w:rsidR="0029670E" w:rsidRPr="000516B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0516B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</w:p>
    <w:p w:rsidR="0029670E" w:rsidRPr="000516B0" w:rsidRDefault="0029670E" w:rsidP="0029670E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0516B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The frequency of each selected significant SNP associated with PA platelet response in each ite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635"/>
        <w:gridCol w:w="1780"/>
        <w:gridCol w:w="1820"/>
      </w:tblGrid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NP’s frequency of appearance in the models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NP’s Id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Iteration number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F + Model Nam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21239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14180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30006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2592919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2709458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2592919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13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30006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927239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2592919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21239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21239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14180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21238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686510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42489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42490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33658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704140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331684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2592919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6682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292867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14180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527480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292867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74540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527480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14180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2592919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718786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527480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0061730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74540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292867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14180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33658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704140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2592919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6682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0061730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21238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42490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42489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527480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21239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73005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14180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30006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163755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14180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73005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527480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163755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14180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73005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527480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30006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21238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163755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14180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8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33658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704140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21239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776054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42489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756803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212418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6682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344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46410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97454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42490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686510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21239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73005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14180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527480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163755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Stepwis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73005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527480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163755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73005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163755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212418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14180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6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33658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44289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21239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7041401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058869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344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6895049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42489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6682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3212418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242490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7568033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  <w:tr w:rsidR="00771D2A" w:rsidRPr="000516B0" w:rsidTr="0029670E">
        <w:trPr>
          <w:trHeight w:val="300"/>
        </w:trPr>
        <w:tc>
          <w:tcPr>
            <w:tcW w:w="3505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0</w:t>
            </w:r>
          </w:p>
        </w:tc>
        <w:tc>
          <w:tcPr>
            <w:tcW w:w="1635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rs16865105</w:t>
            </w:r>
          </w:p>
        </w:tc>
        <w:tc>
          <w:tcPr>
            <w:tcW w:w="1780" w:type="dxa"/>
            <w:noWrap/>
            <w:hideMark/>
          </w:tcPr>
          <w:p w:rsidR="00771D2A" w:rsidRPr="000516B0" w:rsidRDefault="00771D2A" w:rsidP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:rsidR="00771D2A" w:rsidRPr="000516B0" w:rsidRDefault="00771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6B0">
              <w:rPr>
                <w:rFonts w:ascii="Times New Roman" w:hAnsi="Times New Roman" w:cs="Times New Roman"/>
                <w:sz w:val="24"/>
                <w:szCs w:val="24"/>
              </w:rPr>
              <w:t>Boruta</w:t>
            </w:r>
          </w:p>
        </w:tc>
      </w:tr>
    </w:tbl>
    <w:p w:rsidR="00771D2A" w:rsidRDefault="00771D2A"/>
    <w:sectPr w:rsidR="00771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D2A"/>
    <w:rsid w:val="000516B0"/>
    <w:rsid w:val="00086FCA"/>
    <w:rsid w:val="001F7554"/>
    <w:rsid w:val="002102F2"/>
    <w:rsid w:val="00252BCB"/>
    <w:rsid w:val="00272735"/>
    <w:rsid w:val="0029670E"/>
    <w:rsid w:val="00311DD9"/>
    <w:rsid w:val="00350041"/>
    <w:rsid w:val="003558E5"/>
    <w:rsid w:val="00360AB4"/>
    <w:rsid w:val="003622E9"/>
    <w:rsid w:val="003F1227"/>
    <w:rsid w:val="00401533"/>
    <w:rsid w:val="004161F3"/>
    <w:rsid w:val="0057382B"/>
    <w:rsid w:val="00771D2A"/>
    <w:rsid w:val="007B2216"/>
    <w:rsid w:val="008D4052"/>
    <w:rsid w:val="009B2282"/>
    <w:rsid w:val="00A20EF4"/>
    <w:rsid w:val="00A953E3"/>
    <w:rsid w:val="00A97623"/>
    <w:rsid w:val="00AC36CC"/>
    <w:rsid w:val="00B31F6B"/>
    <w:rsid w:val="00C3122A"/>
    <w:rsid w:val="00C64856"/>
    <w:rsid w:val="00CB3BC2"/>
    <w:rsid w:val="00DF72BD"/>
    <w:rsid w:val="00E31E19"/>
    <w:rsid w:val="00EB0AD6"/>
    <w:rsid w:val="00EE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3B9F6"/>
  <w15:chartTrackingRefBased/>
  <w15:docId w15:val="{3A68D47E-EA5C-476D-84A6-6C7BC5244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9670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69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alehe</dc:creator>
  <cp:keywords/>
  <dc:description/>
  <cp:lastModifiedBy>Bsalehe</cp:lastModifiedBy>
  <cp:revision>6</cp:revision>
  <dcterms:created xsi:type="dcterms:W3CDTF">2017-02-27T01:43:00Z</dcterms:created>
  <dcterms:modified xsi:type="dcterms:W3CDTF">2017-04-13T21:44:00Z</dcterms:modified>
</cp:coreProperties>
</file>